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Primers and probes in 5’→ 3’ direction used for genotyping the 16 SNPs by the single-base extension approach.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5424" w:type="dxa"/>
        <w:jc w:val="left"/>
        <w:tblInd w:w="-12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4"/>
        <w:gridCol w:w="3381"/>
        <w:gridCol w:w="2849"/>
        <w:gridCol w:w="8280"/>
      </w:tblGrid>
      <w:tr>
        <w:trPr>
          <w:trHeight w:val="34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imers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</w:t>
            </w:r>
          </w:p>
        </w:tc>
        <w:tc>
          <w:tcPr>
            <w:tcW w:w="3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Primer </w:t>
            </w:r>
          </w:p>
        </w:tc>
        <w:tc>
          <w:tcPr>
            <w:tcW w:w="2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Primer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sequencing Probe</w:t>
            </w:r>
          </w:p>
        </w:tc>
      </w:tr>
      <w:tr>
        <w:trPr>
          <w:trHeight w:val="34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ind w:left="-126" w:firstLine="126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983332</w:t>
            </w:r>
          </w:p>
        </w:tc>
        <w:tc>
          <w:tcPr>
            <w:tcW w:w="338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atctgtagctctgtttctgcttgg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caagtactccttgctgccaaaag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sz w:val="18"/>
                <w:szCs w:val="18"/>
              </w:rPr>
              <w:t>cagactctctataattttaatggaatcaatacacaaggtccagcgtccaacta</w:t>
            </w:r>
          </w:p>
        </w:tc>
      </w:tr>
      <w:tr>
        <w:trPr>
          <w:trHeight w:val="34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928655</w:t>
            </w:r>
          </w:p>
        </w:tc>
        <w:tc>
          <w:tcPr>
            <w:tcW w:w="338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gcctttcccatcacattctc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ttctcagctgcctccttctt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CCAGAAGTATATTAATGAGCAGTGCgtgaattctgtgatttctcaccctgcctttcagatttg $</w:t>
            </w:r>
          </w:p>
        </w:tc>
      </w:tr>
      <w:tr>
        <w:trPr>
          <w:trHeight w:val="34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13393173</w:t>
            </w:r>
          </w:p>
        </w:tc>
        <w:tc>
          <w:tcPr>
            <w:tcW w:w="338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tggtgttctcattgccttgaatg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gaacaagatggtctctatcccagg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tggaaagccctCagacagctacaatttagctaactcca</w:t>
            </w:r>
          </w:p>
        </w:tc>
      </w:tr>
      <w:tr>
        <w:trPr>
          <w:trHeight w:val="34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437943</w:t>
            </w:r>
          </w:p>
        </w:tc>
        <w:tc>
          <w:tcPr>
            <w:tcW w:w="338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ccagcattggtggaagtgat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tggtcagtttgaaaggtctgc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TTACCTATGATTGATgagcaccatatagaacttatagcaacca $</w:t>
            </w:r>
          </w:p>
        </w:tc>
      </w:tr>
      <w:tr>
        <w:trPr>
          <w:trHeight w:val="34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10945919</w:t>
            </w:r>
          </w:p>
        </w:tc>
        <w:tc>
          <w:tcPr>
            <w:tcW w:w="338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tcactgcagttctgcctttg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tgatccactttgtgtttgga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tttggaaatttactattgaaagagaaaggttcaaagctgaaacattagctgcccaaggactca</w:t>
            </w:r>
          </w:p>
        </w:tc>
      </w:tr>
      <w:tr>
        <w:trPr>
          <w:trHeight w:val="34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854547</w:t>
            </w:r>
          </w:p>
        </w:tc>
        <w:tc>
          <w:tcPr>
            <w:tcW w:w="338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aagtggtcctcctgcttcag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ttggaccaagactagatttcctg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gctgcttttcaggagtgaatcactgaag</w:t>
            </w:r>
          </w:p>
        </w:tc>
      </w:tr>
      <w:tr>
        <w:trPr>
          <w:trHeight w:val="34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854548</w:t>
            </w:r>
          </w:p>
        </w:tc>
        <w:tc>
          <w:tcPr>
            <w:tcW w:w="338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aacaagccttgactgggtaaac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tgcaggctttgctcttttaac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TTACCTATGAtgactgggtaaacctgtatcaattgtcaaagGatatatctgtcaatca $</w:t>
            </w:r>
          </w:p>
        </w:tc>
      </w:tr>
      <w:tr>
        <w:trPr>
          <w:trHeight w:val="34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854555</w:t>
            </w:r>
          </w:p>
        </w:tc>
        <w:tc>
          <w:tcPr>
            <w:tcW w:w="338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cccaagagatacgggctttaac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tttgtccacggtctttattcag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catcatatatatgatatcatcttgacatatttgtctactgctg</w:t>
            </w:r>
          </w:p>
        </w:tc>
      </w:tr>
      <w:tr>
        <w:trPr>
          <w:trHeight w:val="34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868856</w:t>
            </w:r>
          </w:p>
        </w:tc>
        <w:tc>
          <w:tcPr>
            <w:tcW w:w="338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cgctggtgcttcatactcac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agcctttgcagagacacctg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TTACCTATGAtcctagtccgtctttctctttcacttgtggttttcttcccttgtcatttaagcattctcaact $</w:t>
            </w:r>
          </w:p>
        </w:tc>
      </w:tr>
      <w:tr>
        <w:trPr>
          <w:trHeight w:val="34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7046653</w:t>
            </w:r>
          </w:p>
        </w:tc>
        <w:tc>
          <w:tcPr>
            <w:tcW w:w="338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tgtaggcacaatgggtagctt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gagacactaggaccgtttgttg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tcctggtatcctttattttctgaattaaaaaaaaaaaaggctgtatga</w:t>
            </w:r>
          </w:p>
        </w:tc>
      </w:tr>
      <w:tr>
        <w:trPr>
          <w:trHeight w:val="34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2814707</w:t>
            </w:r>
          </w:p>
        </w:tc>
        <w:tc>
          <w:tcPr>
            <w:tcW w:w="338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aaacgacaagagaagcacagc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gcccacctcaaactaaagca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aattcctgcatccagtagtgcccaaagccagtg</w:t>
            </w:r>
          </w:p>
        </w:tc>
      </w:tr>
      <w:tr>
        <w:trPr>
          <w:trHeight w:val="34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3849942</w:t>
            </w:r>
          </w:p>
        </w:tc>
        <w:tc>
          <w:tcPr>
            <w:tcW w:w="338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ccatgctaggcactgagacac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cccactacagcccattcttc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ctttcttcccacaggtctagctagtacgtatttctttt</w:t>
            </w:r>
          </w:p>
        </w:tc>
      </w:tr>
      <w:tr>
        <w:trPr>
          <w:trHeight w:val="34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774359</w:t>
            </w:r>
          </w:p>
        </w:tc>
        <w:tc>
          <w:tcPr>
            <w:tcW w:w="338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agtaaaggaactaacatgtaggcactc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gtacccgtgggcaaggtg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cacctatttcctcatctgtaaaatggcaataatagtaatagtacctaatgtgt</w:t>
            </w:r>
          </w:p>
        </w:tc>
      </w:tr>
      <w:tr>
        <w:trPr>
          <w:trHeight w:val="34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6138150</w:t>
            </w:r>
          </w:p>
        </w:tc>
        <w:tc>
          <w:tcPr>
            <w:tcW w:w="338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caggatggaagctctgtcaag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agccaagactcagggtgtgt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gttggcaaattcagattccaaaagtctc</w:t>
            </w:r>
          </w:p>
        </w:tc>
      </w:tr>
      <w:tr>
        <w:trPr>
          <w:trHeight w:val="34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6028945</w:t>
            </w:r>
          </w:p>
        </w:tc>
        <w:tc>
          <w:tcPr>
            <w:tcW w:w="338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agctggaactgggtttgttg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gactcagccttgtggtgagg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tccaatgacagtagtgagtaaatgagcatgCactaaataaagaacaca</w:t>
            </w:r>
          </w:p>
        </w:tc>
      </w:tr>
      <w:tr>
        <w:trPr>
          <w:trHeight w:val="34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6071980</w:t>
            </w:r>
          </w:p>
        </w:tc>
        <w:tc>
          <w:tcPr>
            <w:tcW w:w="338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ctgattccttttcctgtttgc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tgcagaattcaaggacacaga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8"/>
                <w:szCs w:val="18"/>
              </w:rPr>
            </w:pPr>
            <w:r>
              <w:rPr>
                <w:rFonts w:cs="Arial" w:ascii="Courier" w:hAnsi="Courier"/>
                <w:sz w:val="18"/>
                <w:szCs w:val="18"/>
              </w:rPr>
              <w:t>agcctgacaggatttttattttAtgtttggggaacagaatactaacaggtcatgttta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>Primers selected with Primer3 and Oligos softwares. They were checked to avoid formation of dimers between the primers included in the reaction.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>$ These oligonucleotides were extended with a 5' tail that has not homology with human sequences (these tails are in capital letters)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09:19:00Z</dcterms:created>
  <dc:creator>agonmar2</dc:creator>
  <dc:description/>
  <cp:keywords/>
  <dc:language>en-US</dc:language>
  <cp:lastModifiedBy>CHUS</cp:lastModifiedBy>
  <dcterms:modified xsi:type="dcterms:W3CDTF">2010-04-22T09:20:00Z</dcterms:modified>
  <cp:revision>3</cp:revision>
  <dc:subject/>
  <dc:title>Supplementary Table 1</dc:title>
</cp:coreProperties>
</file>